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9BE556">
      <w:pPr>
        <w:rPr>
          <w:rFonts w:hint="default" w:ascii="Times New Roman" w:hAnsi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b/>
          <w:bCs/>
          <w:color w:val="auto"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/>
          <w:b/>
          <w:bCs/>
          <w:color w:val="auto"/>
          <w:sz w:val="21"/>
          <w:szCs w:val="21"/>
          <w:lang w:val="en-US" w:eastAsia="zh-CN"/>
        </w:rPr>
        <w:t>able</w:t>
      </w:r>
      <w:r>
        <w:rPr>
          <w:rFonts w:hint="default" w:ascii="Times New Roman" w:hAnsi="Times New Roman"/>
          <w:b/>
          <w:bCs/>
          <w:color w:val="auto"/>
          <w:sz w:val="21"/>
          <w:szCs w:val="21"/>
          <w:lang w:val="en-US" w:eastAsia="zh-CN"/>
        </w:rPr>
        <w:t xml:space="preserve"> S</w:t>
      </w:r>
      <w:r>
        <w:rPr>
          <w:rFonts w:hint="eastAsia" w:ascii="Times New Roman" w:hAnsi="Times New Roman"/>
          <w:b/>
          <w:bCs/>
          <w:color w:val="auto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/>
          <w:color w:val="auto"/>
          <w:sz w:val="21"/>
          <w:szCs w:val="21"/>
          <w:lang w:val="en-US" w:eastAsia="zh-CN"/>
        </w:rPr>
        <w:t xml:space="preserve"> The 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>mitogenome</w:t>
      </w:r>
      <w:r>
        <w:rPr>
          <w:rFonts w:hint="default" w:ascii="Times New Roman" w:hAnsi="Times New Roman"/>
          <w:color w:val="auto"/>
          <w:sz w:val="21"/>
          <w:szCs w:val="21"/>
          <w:lang w:val="en-US" w:eastAsia="zh-CN"/>
        </w:rPr>
        <w:t xml:space="preserve"> sequence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 data</w:t>
      </w:r>
      <w:r>
        <w:rPr>
          <w:rFonts w:hint="default" w:ascii="Times New Roman" w:hAnsi="Times New Roman"/>
          <w:color w:val="auto"/>
          <w:sz w:val="21"/>
          <w:szCs w:val="21"/>
          <w:lang w:val="en-US" w:eastAsia="zh-CN"/>
        </w:rPr>
        <w:t xml:space="preserve"> used for 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/>
          <w:color w:val="auto"/>
          <w:sz w:val="21"/>
          <w:szCs w:val="21"/>
          <w:lang w:val="en-US" w:eastAsia="zh-CN"/>
        </w:rPr>
        <w:t>phylogenetic reconstruct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>ion analysis</w:t>
      </w:r>
      <w:r>
        <w:rPr>
          <w:rFonts w:hint="default" w:ascii="Times New Roman" w:hAnsi="Times New Roman"/>
          <w:color w:val="auto"/>
          <w:sz w:val="21"/>
          <w:szCs w:val="21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531"/>
        <w:gridCol w:w="2291"/>
        <w:gridCol w:w="1621"/>
      </w:tblGrid>
      <w:tr w14:paraId="5543AE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143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18E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eci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E322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pecies name in OSF 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v.5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66D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cession number</w:t>
            </w:r>
          </w:p>
        </w:tc>
      </w:tr>
      <w:tr w14:paraId="225146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27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trachideinae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71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aussurella borneensis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1B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FB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Z169555</w:t>
            </w:r>
          </w:p>
        </w:tc>
      </w:tr>
      <w:tr w14:paraId="1B62F9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DC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adonot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A7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chytettix buf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62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17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X913766</w:t>
            </w:r>
          </w:p>
        </w:tc>
      </w:tr>
      <w:tr w14:paraId="678A1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89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iotettigi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53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iotettix japonic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B4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6D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T162542</w:t>
            </w:r>
          </w:p>
        </w:tc>
      </w:tr>
      <w:tr w14:paraId="502A30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1F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iotettigi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B2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unnantettix banna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C4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E2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N083181</w:t>
            </w:r>
          </w:p>
        </w:tc>
      </w:tr>
      <w:tr w14:paraId="5478CB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65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trodor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79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zarredia convex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324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6C5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N938924</w:t>
            </w:r>
          </w:p>
        </w:tc>
      </w:tr>
      <w:tr w14:paraId="6748DF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11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trodor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97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stolederus spicupenn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11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C3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N083179</w:t>
            </w:r>
          </w:p>
        </w:tc>
      </w:tr>
      <w:tr w14:paraId="539FA4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95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trodor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69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eredorus anhui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B2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ystolederus anhui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DD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71822</w:t>
            </w:r>
          </w:p>
        </w:tc>
      </w:tr>
      <w:tr w14:paraId="5FD75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C1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trodor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FA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redorus basha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14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ystolederus basha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77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63118</w:t>
            </w:r>
          </w:p>
        </w:tc>
      </w:tr>
      <w:tr w14:paraId="2B44E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8D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trodor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8A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eredorus haina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CF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ystolederus haina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1E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_063117</w:t>
            </w:r>
          </w:p>
        </w:tc>
      </w:tr>
      <w:tr w14:paraId="5634BE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E9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trodor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0E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eredorus nigropenn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B9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ystolederus nigropenn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94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N938922</w:t>
            </w:r>
          </w:p>
        </w:tc>
      </w:tr>
      <w:tr w14:paraId="2DB15C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49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trodor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CD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redorus guangxi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AE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ystolederus zheng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20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82935</w:t>
            </w:r>
          </w:p>
        </w:tc>
      </w:tr>
      <w:tr w14:paraId="32067A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D4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elimen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5D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lconius longicorn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49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66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T162543</w:t>
            </w:r>
          </w:p>
        </w:tc>
      </w:tr>
      <w:tr w14:paraId="3F3848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16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elimen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2E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ragavialidium hainanen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85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F8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71831</w:t>
            </w:r>
          </w:p>
        </w:tc>
      </w:tr>
      <w:tr w14:paraId="0B78C2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08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elimen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ED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ragavialidium sichuanen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C8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29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T162549</w:t>
            </w:r>
          </w:p>
        </w:tc>
      </w:tr>
      <w:tr w14:paraId="0158B1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D3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elimen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60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elimena mell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C8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0F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W722938</w:t>
            </w:r>
          </w:p>
        </w:tc>
      </w:tr>
      <w:tr w14:paraId="36676E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B6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elimen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7F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celimena 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70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9F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333957</w:t>
            </w:r>
          </w:p>
        </w:tc>
      </w:tr>
      <w:tr w14:paraId="72CBC0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83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elimen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9F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hengitettix curvispin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CC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54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T162544</w:t>
            </w:r>
          </w:p>
        </w:tc>
      </w:tr>
      <w:tr w14:paraId="4F2246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4C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g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A8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ulatettix yunna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1C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18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18542</w:t>
            </w:r>
          </w:p>
        </w:tc>
      </w:tr>
      <w:tr w14:paraId="7C698B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7B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g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0B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ptotettix longjiang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37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2A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Y798413</w:t>
            </w:r>
          </w:p>
        </w:tc>
      </w:tr>
      <w:tr w14:paraId="5BB938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C1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g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21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rgatettix dorsife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7B7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8E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46540</w:t>
            </w:r>
          </w:p>
        </w:tc>
      </w:tr>
      <w:tr w14:paraId="2326A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82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g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EC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rgatettix serrifemo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C0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A8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N938923</w:t>
            </w:r>
          </w:p>
        </w:tc>
      </w:tr>
      <w:tr w14:paraId="0A87B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1D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g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A1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uparatettix bimacul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33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36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46541</w:t>
            </w:r>
          </w:p>
        </w:tc>
      </w:tr>
      <w:tr w14:paraId="75A9A5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C4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g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3A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uparatettix triden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13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A5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82933</w:t>
            </w:r>
          </w:p>
        </w:tc>
      </w:tr>
      <w:tr w14:paraId="2FEBD0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C2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g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2A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uparatettix variabi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C7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2E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46542</w:t>
            </w:r>
          </w:p>
        </w:tc>
      </w:tr>
      <w:tr w14:paraId="509112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FF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g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9D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xothotettix guangxi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3C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DA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82934</w:t>
            </w:r>
          </w:p>
        </w:tc>
      </w:tr>
      <w:tr w14:paraId="3FA129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DA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g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4F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rmosatettix qinling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E5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B0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Y798412</w:t>
            </w:r>
          </w:p>
        </w:tc>
      </w:tr>
      <w:tr w14:paraId="181579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D5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g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B60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tocerus daqingsha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CE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aesticus moniliantenn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6F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Q767101</w:t>
            </w:r>
          </w:p>
        </w:tc>
      </w:tr>
      <w:tr w14:paraId="1B083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7B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g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392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tocerus nankunsha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F2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aesticus moniliantenn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58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8"/>
                <w:szCs w:val="18"/>
                <w:shd w:val="clear" w:color="auto" w:fill="auto"/>
                <w:lang w:val="en-US" w:eastAsia="zh-CN"/>
              </w:rPr>
              <w:t>PQ767100</w:t>
            </w:r>
          </w:p>
        </w:tc>
      </w:tr>
      <w:tr w14:paraId="522EF8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47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g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A6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x japon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CE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D2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18543</w:t>
            </w:r>
          </w:p>
        </w:tc>
      </w:tr>
      <w:tr w14:paraId="6354FB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9E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g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7E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x ruyua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AB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trix japonica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13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46412</w:t>
            </w:r>
          </w:p>
        </w:tc>
      </w:tr>
      <w:tr w14:paraId="6BA4C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A6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oradonti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8D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olivaritettix lativert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32F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26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N083173</w:t>
            </w:r>
          </w:p>
        </w:tc>
      </w:tr>
      <w:tr w14:paraId="0BBAB1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4B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oradonti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F8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olivaritettix sikki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AD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9C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Y123120</w:t>
            </w:r>
          </w:p>
        </w:tc>
      </w:tr>
      <w:tr w14:paraId="30A01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FD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oradonti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ED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olivaritettix yuanbaosha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1A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54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Y123121</w:t>
            </w:r>
          </w:p>
        </w:tc>
      </w:tr>
      <w:tr w14:paraId="311C1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0F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oradonti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A5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ucriotettix ocul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08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A9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N083176</w:t>
            </w:r>
          </w:p>
        </w:tc>
      </w:tr>
      <w:tr w14:paraId="0E4A1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BD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oradonti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90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xilobus prominenocul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92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F9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T162545</w:t>
            </w:r>
          </w:p>
        </w:tc>
      </w:tr>
      <w:tr w14:paraId="74A4DC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9E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oradonti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1C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oradonta nodulo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84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D3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T162547</w:t>
            </w:r>
          </w:p>
        </w:tc>
      </w:tr>
      <w:tr w14:paraId="3E164B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E5E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oradonti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E4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oradonta obtusiloba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FC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D2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Y798414</w:t>
            </w:r>
          </w:p>
        </w:tc>
      </w:tr>
      <w:tr w14:paraId="0EB21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FB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oradonti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93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oradonta yunna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04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F4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71832</w:t>
            </w:r>
          </w:p>
        </w:tc>
      </w:tr>
      <w:tr w14:paraId="1AAE7A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A0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ipetalocerin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52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ipetaloceroides tonkin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13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B6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W770353</w:t>
            </w:r>
          </w:p>
        </w:tc>
      </w:tr>
      <w:tr w14:paraId="7D2F56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3C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utgroup(Tridactyloidea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13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llipes minu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1EB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AF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14488</w:t>
            </w:r>
          </w:p>
        </w:tc>
      </w:tr>
      <w:tr w14:paraId="1590D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67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utgroup(Tridactyloidea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0C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rhipipteryx anden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C8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A9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C_028065</w:t>
            </w:r>
          </w:p>
        </w:tc>
      </w:tr>
    </w:tbl>
    <w:p w14:paraId="12DB3192">
      <w:pP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*: Long Y, Teng C, Huang C, Zhang R, Deng W, Lin L (2023) Twenty-three new synonyms of the Eastern common groundhopper, </w:t>
      </w:r>
      <w:r>
        <w:rPr>
          <w:rFonts w:hint="eastAsia" w:ascii="Times New Roman" w:hAnsi="Times New Roman"/>
          <w:i/>
          <w:iCs/>
          <w:color w:val="auto"/>
          <w:sz w:val="18"/>
          <w:szCs w:val="18"/>
          <w:lang w:val="en-US" w:eastAsia="zh-CN"/>
        </w:rPr>
        <w:t>Tetrix japonica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 (Bolívar, 1887) (Orthoptera, Tetrigidae). Zookeys 1187: 135-167. </w:t>
      </w:r>
      <w:r>
        <w:rPr>
          <w:rFonts w:hint="eastAsia" w:ascii="Times New Roman" w:hAnsi="Times New Roman"/>
          <w:b w:val="0"/>
          <w:bCs w:val="0"/>
          <w:color w:val="auto"/>
          <w:sz w:val="18"/>
          <w:szCs w:val="21"/>
          <w:shd w:val="clear" w:color="auto" w:fill="auto"/>
          <w:lang w:val="en-US" w:eastAsia="zh-CN"/>
        </w:rPr>
        <w:t>https://doi.org/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10.3897/zookeys.1187.110067</w:t>
      </w:r>
    </w:p>
    <w:p w14:paraId="2285AD5A">
      <w:pPr>
        <w:rPr>
          <w:rFonts w:hint="default" w:ascii="Times New Roman" w:hAnsi="Times New Roman"/>
          <w:color w:val="auto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1-mini-bold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2MDhlYzM4ZmNhOWIyZTkwMGQxMTQxODNhYjY5ZjkifQ=="/>
  </w:docVars>
  <w:rsids>
    <w:rsidRoot w:val="00000000"/>
    <w:rsid w:val="01EF5943"/>
    <w:rsid w:val="03DF461B"/>
    <w:rsid w:val="04450B62"/>
    <w:rsid w:val="098A094F"/>
    <w:rsid w:val="0B3C7222"/>
    <w:rsid w:val="0BF80DB3"/>
    <w:rsid w:val="0E6210A6"/>
    <w:rsid w:val="0EA55DD4"/>
    <w:rsid w:val="10516DD7"/>
    <w:rsid w:val="121C1F9F"/>
    <w:rsid w:val="12510A99"/>
    <w:rsid w:val="1258047E"/>
    <w:rsid w:val="13B660AC"/>
    <w:rsid w:val="151E6AEF"/>
    <w:rsid w:val="161B2CBA"/>
    <w:rsid w:val="17B37E4E"/>
    <w:rsid w:val="17CA7773"/>
    <w:rsid w:val="1A5E5BDB"/>
    <w:rsid w:val="1B2978AB"/>
    <w:rsid w:val="1B7E3953"/>
    <w:rsid w:val="1DBE44DB"/>
    <w:rsid w:val="200A3053"/>
    <w:rsid w:val="214A36CF"/>
    <w:rsid w:val="23741A8E"/>
    <w:rsid w:val="27294951"/>
    <w:rsid w:val="2D354337"/>
    <w:rsid w:val="2DA85444"/>
    <w:rsid w:val="31200364"/>
    <w:rsid w:val="38A92734"/>
    <w:rsid w:val="3D2B793F"/>
    <w:rsid w:val="3D7420EC"/>
    <w:rsid w:val="3F7E3D49"/>
    <w:rsid w:val="41DF53AF"/>
    <w:rsid w:val="421F38A1"/>
    <w:rsid w:val="43C72A9B"/>
    <w:rsid w:val="483C333F"/>
    <w:rsid w:val="4F921464"/>
    <w:rsid w:val="54D06320"/>
    <w:rsid w:val="5B6A6D22"/>
    <w:rsid w:val="5B6B4F9B"/>
    <w:rsid w:val="5E040BDD"/>
    <w:rsid w:val="5EBB0B2E"/>
    <w:rsid w:val="61D3476A"/>
    <w:rsid w:val="63A84AB8"/>
    <w:rsid w:val="666A1B31"/>
    <w:rsid w:val="71483C42"/>
    <w:rsid w:val="717B2FC6"/>
    <w:rsid w:val="74BE252E"/>
    <w:rsid w:val="774522D8"/>
    <w:rsid w:val="7EEF4326"/>
    <w:rsid w:val="7EFD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style01"/>
    <w:basedOn w:val="4"/>
    <w:qFormat/>
    <w:uiPriority w:val="0"/>
    <w:rPr>
      <w:rFonts w:ascii="TimesNewRomanPSMT" w:hAnsi="TimesNewRomanPSMT" w:eastAsia="TimesNewRomanPSMT" w:cs="TimesNewRomanPSMT"/>
      <w:color w:val="050404"/>
      <w:sz w:val="20"/>
      <w:szCs w:val="20"/>
    </w:rPr>
  </w:style>
  <w:style w:type="character" w:customStyle="1" w:styleId="6">
    <w:name w:val="fontstyle21"/>
    <w:basedOn w:val="4"/>
    <w:qFormat/>
    <w:uiPriority w:val="0"/>
    <w:rPr>
      <w:rFonts w:ascii="t1-mini-bold-italic" w:hAnsi="t1-mini-bold-italic" w:eastAsia="t1-mini-bold-italic" w:cs="t1-mini-bold-italic"/>
      <w:b/>
      <w:bCs/>
      <w:i/>
      <w:iCs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3</Words>
  <Characters>2230</Characters>
  <Lines>0</Lines>
  <Paragraphs>0</Paragraphs>
  <TotalTime>0</TotalTime>
  <ScaleCrop>false</ScaleCrop>
  <LinksUpToDate>false</LinksUpToDate>
  <CharactersWithSpaces>232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li</cp:lastModifiedBy>
  <dcterms:modified xsi:type="dcterms:W3CDTF">2025-07-02T01:4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DD37A53F2A194D5D9E387EE03683B000_12</vt:lpwstr>
  </property>
  <property fmtid="{D5CDD505-2E9C-101B-9397-08002B2CF9AE}" pid="4" name="KSOTemplateDocerSaveRecord">
    <vt:lpwstr>eyJoZGlkIjoiOTg2MDhlYzM4ZmNhOWIyZTkwMGQxMTQxODNhYjY5ZjkiLCJ1c2VySWQiOiI0NzMyNzc5MDgifQ==</vt:lpwstr>
  </property>
</Properties>
</file>